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05D" w:rsidRPr="0047256D" w:rsidRDefault="00B0105D" w:rsidP="00B0105D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7256D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B0105D" w:rsidRPr="0047256D" w:rsidRDefault="00B0105D" w:rsidP="00B0105D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B0105D" w:rsidRDefault="00B0105D" w:rsidP="00B0105D">
      <w:pPr>
        <w:spacing w:line="360" w:lineRule="auto"/>
        <w:ind w:left="284" w:hanging="284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MB Express</w:t>
      </w:r>
    </w:p>
    <w:p w:rsidR="00B0105D" w:rsidRPr="00B0105D" w:rsidRDefault="00B0105D" w:rsidP="00B0105D">
      <w:pPr>
        <w:spacing w:line="360" w:lineRule="auto"/>
        <w:ind w:left="284" w:hanging="284"/>
        <w:rPr>
          <w:rFonts w:ascii="Times New Roman" w:hAnsi="Times New Roman"/>
          <w:sz w:val="24"/>
          <w:szCs w:val="24"/>
          <w:lang w:val="en-US"/>
        </w:rPr>
      </w:pPr>
    </w:p>
    <w:p w:rsidR="00B0105D" w:rsidRDefault="006761FE" w:rsidP="00B0105D">
      <w:pPr>
        <w:spacing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B0105D">
        <w:rPr>
          <w:rFonts w:ascii="Times New Roman" w:hAnsi="Times New Roman"/>
          <w:b/>
          <w:sz w:val="24"/>
          <w:szCs w:val="24"/>
          <w:lang w:val="en-US"/>
        </w:rPr>
        <w:t xml:space="preserve">Medium-chain-length polyhydroxyalkanoates synthesis by </w:t>
      </w:r>
      <w:r w:rsidRPr="00B0105D">
        <w:rPr>
          <w:rFonts w:ascii="Times New Roman" w:hAnsi="Times New Roman"/>
          <w:b/>
          <w:i/>
          <w:sz w:val="24"/>
          <w:szCs w:val="24"/>
          <w:lang w:val="en-US"/>
        </w:rPr>
        <w:t>Pseudomonas putida</w:t>
      </w:r>
      <w:r w:rsidRPr="00B0105D">
        <w:rPr>
          <w:rFonts w:ascii="Times New Roman" w:hAnsi="Times New Roman"/>
          <w:b/>
          <w:sz w:val="24"/>
          <w:szCs w:val="24"/>
          <w:lang w:val="en-US"/>
        </w:rPr>
        <w:t xml:space="preserve"> KT2440 </w:t>
      </w:r>
      <w:r w:rsidRPr="00B0105D">
        <w:rPr>
          <w:rFonts w:ascii="Times New Roman" w:hAnsi="Times New Roman"/>
          <w:b/>
          <w:i/>
          <w:sz w:val="24"/>
          <w:szCs w:val="24"/>
          <w:lang w:val="en-US"/>
        </w:rPr>
        <w:t>relA/spoT</w:t>
      </w:r>
      <w:r w:rsidRPr="00B0105D">
        <w:rPr>
          <w:rFonts w:ascii="Times New Roman" w:hAnsi="Times New Roman"/>
          <w:b/>
          <w:sz w:val="24"/>
          <w:szCs w:val="24"/>
          <w:lang w:val="en-US"/>
        </w:rPr>
        <w:t xml:space="preserve"> mutant – bioprocess characterization and transcriptome analysis</w:t>
      </w:r>
      <w:r>
        <w:rPr>
          <w:rFonts w:ascii="Times New Roman" w:hAnsi="Times New Roman"/>
          <w:sz w:val="24"/>
          <w:szCs w:val="24"/>
          <w:lang w:val="en-US"/>
        </w:rPr>
        <w:br/>
      </w:r>
    </w:p>
    <w:p w:rsidR="00B0105D" w:rsidRPr="00B0105D" w:rsidRDefault="00B0105D" w:rsidP="00B0105D">
      <w:pPr>
        <w:spacing w:after="0" w:line="360" w:lineRule="auto"/>
        <w:rPr>
          <w:rFonts w:ascii="Times New Roman" w:eastAsia="Times New Roman" w:hAnsi="Times New Roman"/>
          <w:b/>
          <w:sz w:val="24"/>
          <w:szCs w:val="24"/>
          <w:vertAlign w:val="superscript"/>
          <w:lang w:eastAsia="pl-PL"/>
        </w:rPr>
      </w:pPr>
      <w:r w:rsidRPr="00B0105D">
        <w:rPr>
          <w:rFonts w:ascii="Times New Roman" w:eastAsia="Times New Roman" w:hAnsi="Times New Roman"/>
          <w:b/>
          <w:sz w:val="24"/>
          <w:szCs w:val="24"/>
          <w:lang w:eastAsia="pl-PL"/>
        </w:rPr>
        <w:t>Justyna MOZEJKO-CIESIELSKA</w:t>
      </w:r>
      <w:r w:rsidRPr="00B0105D">
        <w:rPr>
          <w:rFonts w:ascii="Times New Roman" w:eastAsia="Times New Roman" w:hAnsi="Times New Roman"/>
          <w:b/>
          <w:sz w:val="24"/>
          <w:szCs w:val="24"/>
          <w:vertAlign w:val="superscript"/>
          <w:lang w:eastAsia="pl-PL"/>
        </w:rPr>
        <w:t>1*</w:t>
      </w:r>
      <w:r w:rsidRPr="00B0105D">
        <w:rPr>
          <w:rFonts w:ascii="Times New Roman" w:eastAsia="Times New Roman" w:hAnsi="Times New Roman"/>
          <w:b/>
          <w:sz w:val="24"/>
          <w:szCs w:val="24"/>
          <w:lang w:eastAsia="pl-PL"/>
        </w:rPr>
        <w:t>, Dorota DABROWSKA</w:t>
      </w:r>
      <w:r w:rsidRPr="00B0105D">
        <w:rPr>
          <w:rFonts w:ascii="Times New Roman" w:eastAsia="Times New Roman" w:hAnsi="Times New Roman"/>
          <w:b/>
          <w:sz w:val="24"/>
          <w:szCs w:val="24"/>
          <w:vertAlign w:val="superscript"/>
          <w:lang w:eastAsia="pl-PL"/>
        </w:rPr>
        <w:t>2</w:t>
      </w:r>
      <w:r w:rsidRPr="00B0105D">
        <w:rPr>
          <w:rFonts w:ascii="Times New Roman" w:eastAsia="Times New Roman" w:hAnsi="Times New Roman"/>
          <w:b/>
          <w:sz w:val="24"/>
          <w:szCs w:val="24"/>
          <w:lang w:eastAsia="pl-PL"/>
        </w:rPr>
        <w:t>, Agnieszka SZALEWSKA-PALASZ</w:t>
      </w:r>
      <w:r w:rsidRPr="00B0105D">
        <w:rPr>
          <w:rFonts w:ascii="Times New Roman" w:eastAsia="Times New Roman" w:hAnsi="Times New Roman"/>
          <w:b/>
          <w:sz w:val="24"/>
          <w:szCs w:val="24"/>
          <w:vertAlign w:val="superscript"/>
          <w:lang w:eastAsia="pl-PL"/>
        </w:rPr>
        <w:t>3</w:t>
      </w:r>
      <w:r w:rsidRPr="00B0105D">
        <w:rPr>
          <w:rFonts w:ascii="Times New Roman" w:eastAsia="Times New Roman" w:hAnsi="Times New Roman"/>
          <w:b/>
          <w:sz w:val="24"/>
          <w:szCs w:val="24"/>
          <w:lang w:eastAsia="pl-PL"/>
        </w:rPr>
        <w:t>, Slawomir CIESIELSKI</w:t>
      </w:r>
      <w:r w:rsidR="0047256D">
        <w:rPr>
          <w:rFonts w:ascii="Times New Roman" w:eastAsia="Times New Roman" w:hAnsi="Times New Roman"/>
          <w:b/>
          <w:sz w:val="24"/>
          <w:szCs w:val="24"/>
          <w:vertAlign w:val="superscript"/>
          <w:lang w:eastAsia="pl-PL"/>
        </w:rPr>
        <w:t>4</w:t>
      </w:r>
    </w:p>
    <w:p w:rsidR="00B0105D" w:rsidRPr="00B0105D" w:rsidRDefault="00B0105D" w:rsidP="00B0105D">
      <w:pPr>
        <w:spacing w:after="0" w:line="360" w:lineRule="auto"/>
        <w:rPr>
          <w:rFonts w:ascii="Times New Roman" w:eastAsia="Times New Roman" w:hAnsi="Times New Roman"/>
          <w:b/>
          <w:sz w:val="24"/>
          <w:szCs w:val="24"/>
          <w:vertAlign w:val="superscript"/>
          <w:lang w:eastAsia="pl-PL"/>
        </w:rPr>
      </w:pPr>
    </w:p>
    <w:p w:rsidR="00B0105D" w:rsidRPr="00B0105D" w:rsidRDefault="00B0105D" w:rsidP="00B0105D">
      <w:pPr>
        <w:spacing w:after="0"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</w:pPr>
      <w:r w:rsidRPr="00B0105D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US" w:eastAsia="pl-PL"/>
        </w:rPr>
        <w:t>1</w:t>
      </w:r>
      <w:r w:rsidRPr="00B0105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 Department of Microbiology, </w:t>
      </w:r>
      <w:smartTag w:uri="urn:schemas-microsoft-com:office:smarttags" w:element="PlaceType">
        <w:r w:rsidRPr="00B0105D">
          <w:rPr>
            <w:rFonts w:ascii="Times New Roman" w:eastAsia="Times New Roman" w:hAnsi="Times New Roman"/>
            <w:color w:val="000000"/>
            <w:sz w:val="24"/>
            <w:szCs w:val="24"/>
            <w:lang w:val="en-US" w:eastAsia="pl-PL"/>
          </w:rPr>
          <w:t>University</w:t>
        </w:r>
      </w:smartTag>
      <w:r w:rsidRPr="00B0105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 of </w:t>
      </w:r>
      <w:smartTag w:uri="urn:schemas-microsoft-com:office:smarttags" w:element="PlaceName">
        <w:r w:rsidRPr="00B0105D">
          <w:rPr>
            <w:rFonts w:ascii="Times New Roman" w:eastAsia="Times New Roman" w:hAnsi="Times New Roman"/>
            <w:color w:val="000000"/>
            <w:sz w:val="24"/>
            <w:szCs w:val="24"/>
            <w:lang w:val="en-US" w:eastAsia="pl-PL"/>
          </w:rPr>
          <w:t>Warmia</w:t>
        </w:r>
      </w:smartTag>
      <w:r w:rsidRPr="00B0105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 and Mazury in </w:t>
      </w:r>
      <w:smartTag w:uri="urn:schemas-microsoft-com:office:smarttags" w:element="City">
        <w:r w:rsidRPr="00B0105D">
          <w:rPr>
            <w:rFonts w:ascii="Times New Roman" w:eastAsia="Times New Roman" w:hAnsi="Times New Roman"/>
            <w:color w:val="000000"/>
            <w:sz w:val="24"/>
            <w:szCs w:val="24"/>
            <w:lang w:val="en-US" w:eastAsia="pl-PL"/>
          </w:rPr>
          <w:t>Olsztyn</w:t>
        </w:r>
      </w:smartTag>
      <w:r w:rsidRPr="00B0105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>, Poland, e-mail: justyna.mozejko@uwm.edu.pl</w:t>
      </w:r>
    </w:p>
    <w:p w:rsidR="0047256D" w:rsidRDefault="00B0105D" w:rsidP="00B0105D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B0105D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US" w:eastAsia="pl-PL"/>
        </w:rPr>
        <w:t>2</w:t>
      </w:r>
      <w:r w:rsidRPr="00B0105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 Department of Environmental Biotechnology, </w:t>
      </w:r>
      <w:smartTag w:uri="urn:schemas-microsoft-com:office:smarttags" w:element="PlaceType">
        <w:r w:rsidRPr="00B0105D">
          <w:rPr>
            <w:rFonts w:ascii="Times New Roman" w:eastAsia="Times New Roman" w:hAnsi="Times New Roman"/>
            <w:color w:val="000000"/>
            <w:sz w:val="24"/>
            <w:szCs w:val="24"/>
            <w:lang w:val="en-US" w:eastAsia="pl-PL"/>
          </w:rPr>
          <w:t>University</w:t>
        </w:r>
      </w:smartTag>
      <w:r w:rsidRPr="00B0105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 of </w:t>
      </w:r>
      <w:smartTag w:uri="urn:schemas-microsoft-com:office:smarttags" w:element="PlaceName">
        <w:r w:rsidRPr="00B0105D">
          <w:rPr>
            <w:rFonts w:ascii="Times New Roman" w:eastAsia="Times New Roman" w:hAnsi="Times New Roman"/>
            <w:color w:val="000000"/>
            <w:sz w:val="24"/>
            <w:szCs w:val="24"/>
            <w:lang w:val="en-US" w:eastAsia="pl-PL"/>
          </w:rPr>
          <w:t>Warmia</w:t>
        </w:r>
      </w:smartTag>
      <w:r w:rsidRPr="00B0105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 and Mazury in </w:t>
      </w:r>
      <w:smartTag w:uri="urn:schemas-microsoft-com:office:smarttags" w:element="City">
        <w:r w:rsidRPr="00B0105D">
          <w:rPr>
            <w:rFonts w:ascii="Times New Roman" w:eastAsia="Times New Roman" w:hAnsi="Times New Roman"/>
            <w:color w:val="000000"/>
            <w:sz w:val="24"/>
            <w:szCs w:val="24"/>
            <w:lang w:val="en-US" w:eastAsia="pl-PL"/>
          </w:rPr>
          <w:t>Olsztyn</w:t>
        </w:r>
      </w:smartTag>
      <w:r w:rsidRPr="00B0105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, Poland, </w:t>
      </w:r>
      <w:r w:rsidR="0047256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br/>
      </w:r>
      <w:r w:rsidRPr="00B0105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e-mail: </w:t>
      </w:r>
      <w:hyperlink r:id="rId8" w:history="1">
        <w:r w:rsidRPr="0047256D">
          <w:rPr>
            <w:rFonts w:ascii="Times New Roman" w:eastAsia="Times New Roman" w:hAnsi="Times New Roman"/>
            <w:sz w:val="24"/>
            <w:szCs w:val="24"/>
            <w:lang w:val="en-US" w:eastAsia="pl-PL"/>
          </w:rPr>
          <w:t>dorota.dabrowska@uwm.edu.pl</w:t>
        </w:r>
      </w:hyperlink>
    </w:p>
    <w:p w:rsidR="00B0105D" w:rsidRPr="0047256D" w:rsidRDefault="00B0105D" w:rsidP="00B0105D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B0105D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US" w:eastAsia="pl-PL"/>
        </w:rPr>
        <w:t>3</w:t>
      </w:r>
      <w:r w:rsidRPr="00B0105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 Department of Molecular Biology, </w:t>
      </w:r>
      <w:smartTag w:uri="urn:schemas-microsoft-com:office:smarttags" w:element="City">
        <w:r w:rsidRPr="00B0105D">
          <w:rPr>
            <w:rFonts w:ascii="Times New Roman" w:eastAsia="Times New Roman" w:hAnsi="Times New Roman"/>
            <w:color w:val="000000"/>
            <w:sz w:val="24"/>
            <w:szCs w:val="24"/>
            <w:lang w:val="en-US" w:eastAsia="pl-PL"/>
          </w:rPr>
          <w:t>University of Gdansk</w:t>
        </w:r>
      </w:smartTag>
      <w:r w:rsidR="0047256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, Poland, </w:t>
      </w:r>
      <w:r w:rsidRPr="00B0105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e-mail: </w:t>
      </w:r>
      <w:hyperlink r:id="rId9" w:history="1">
        <w:r w:rsidR="0047256D" w:rsidRPr="0047256D">
          <w:rPr>
            <w:rStyle w:val="Hipercze"/>
            <w:rFonts w:ascii="Times New Roman" w:eastAsia="Times New Roman" w:hAnsi="Times New Roman"/>
            <w:iCs/>
            <w:color w:val="auto"/>
            <w:sz w:val="24"/>
            <w:szCs w:val="24"/>
            <w:u w:val="none"/>
            <w:lang w:val="en-US" w:eastAsia="pl-PL"/>
          </w:rPr>
          <w:t>agnieszka</w:t>
        </w:r>
        <w:r w:rsidR="0047256D" w:rsidRPr="0047256D">
          <w:rPr>
            <w:rStyle w:val="Hipercze"/>
            <w:rFonts w:ascii="Times New Roman" w:eastAsia="Times New Roman" w:hAnsi="Times New Roman"/>
            <w:i/>
            <w:color w:val="auto"/>
            <w:sz w:val="24"/>
            <w:szCs w:val="24"/>
            <w:u w:val="none"/>
            <w:lang w:val="en-US" w:eastAsia="pl-PL"/>
          </w:rPr>
          <w:t>.</w:t>
        </w:r>
        <w:r w:rsidR="0047256D" w:rsidRPr="0047256D">
          <w:rPr>
            <w:rStyle w:val="Hipercze"/>
            <w:rFonts w:ascii="Times New Roman" w:eastAsia="Times New Roman" w:hAnsi="Times New Roman"/>
            <w:iCs/>
            <w:color w:val="auto"/>
            <w:sz w:val="24"/>
            <w:szCs w:val="24"/>
            <w:u w:val="none"/>
            <w:lang w:val="en-US" w:eastAsia="pl-PL"/>
          </w:rPr>
          <w:t>szalewska</w:t>
        </w:r>
        <w:r w:rsidR="0047256D" w:rsidRPr="0047256D">
          <w:rPr>
            <w:rStyle w:val="Hipercze"/>
            <w:rFonts w:ascii="Times New Roman" w:eastAsia="Times New Roman" w:hAnsi="Times New Roman"/>
            <w:i/>
            <w:color w:val="auto"/>
            <w:sz w:val="24"/>
            <w:szCs w:val="24"/>
            <w:u w:val="none"/>
            <w:lang w:val="en-US" w:eastAsia="pl-PL"/>
          </w:rPr>
          <w:t>-</w:t>
        </w:r>
        <w:r w:rsidR="0047256D" w:rsidRPr="0047256D">
          <w:rPr>
            <w:rStyle w:val="Hipercze"/>
            <w:rFonts w:ascii="Times New Roman" w:eastAsia="Times New Roman" w:hAnsi="Times New Roman"/>
            <w:iCs/>
            <w:color w:val="auto"/>
            <w:sz w:val="24"/>
            <w:szCs w:val="24"/>
            <w:u w:val="none"/>
            <w:lang w:val="en-US" w:eastAsia="pl-PL"/>
          </w:rPr>
          <w:t>palasz</w:t>
        </w:r>
        <w:r w:rsidR="0047256D" w:rsidRPr="0047256D">
          <w:rPr>
            <w:rStyle w:val="Hipercze"/>
            <w:rFonts w:ascii="Times New Roman" w:eastAsia="Times New Roman" w:hAnsi="Times New Roman"/>
            <w:i/>
            <w:color w:val="auto"/>
            <w:sz w:val="24"/>
            <w:szCs w:val="24"/>
            <w:u w:val="none"/>
            <w:lang w:val="en-US" w:eastAsia="pl-PL"/>
          </w:rPr>
          <w:t>@</w:t>
        </w:r>
        <w:r w:rsidR="0047256D" w:rsidRPr="0047256D">
          <w:rPr>
            <w:rStyle w:val="Hipercze"/>
            <w:rFonts w:ascii="Times New Roman" w:eastAsia="Times New Roman" w:hAnsi="Times New Roman"/>
            <w:color w:val="auto"/>
            <w:sz w:val="24"/>
            <w:szCs w:val="24"/>
            <w:u w:val="none"/>
            <w:lang w:val="en-US" w:eastAsia="pl-PL"/>
          </w:rPr>
          <w:t>biol.ug.edu.pl</w:t>
        </w:r>
      </w:hyperlink>
    </w:p>
    <w:p w:rsidR="0047256D" w:rsidRPr="0047256D" w:rsidRDefault="0047256D" w:rsidP="0047256D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47256D">
        <w:rPr>
          <w:rFonts w:ascii="Times New Roman" w:eastAsia="Times New Roman" w:hAnsi="Times New Roman"/>
          <w:sz w:val="24"/>
          <w:szCs w:val="24"/>
          <w:vertAlign w:val="superscript"/>
          <w:lang w:val="en-US" w:eastAsia="pl-PL"/>
        </w:rPr>
        <w:t>4</w:t>
      </w:r>
      <w:r w:rsidRPr="0047256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Department of Environmental Biotechnology, </w:t>
      </w:r>
      <w:smartTag w:uri="urn:schemas-microsoft-com:office:smarttags" w:element="PlaceType">
        <w:r w:rsidRPr="0047256D">
          <w:rPr>
            <w:rFonts w:ascii="Times New Roman" w:eastAsia="Times New Roman" w:hAnsi="Times New Roman"/>
            <w:color w:val="000000"/>
            <w:sz w:val="24"/>
            <w:szCs w:val="24"/>
            <w:lang w:val="en-US" w:eastAsia="pl-PL"/>
          </w:rPr>
          <w:t>University</w:t>
        </w:r>
      </w:smartTag>
      <w:r w:rsidRPr="0047256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 of </w:t>
      </w:r>
      <w:smartTag w:uri="urn:schemas-microsoft-com:office:smarttags" w:element="PlaceName">
        <w:r w:rsidRPr="0047256D">
          <w:rPr>
            <w:rFonts w:ascii="Times New Roman" w:eastAsia="Times New Roman" w:hAnsi="Times New Roman"/>
            <w:color w:val="000000"/>
            <w:sz w:val="24"/>
            <w:szCs w:val="24"/>
            <w:lang w:val="en-US" w:eastAsia="pl-PL"/>
          </w:rPr>
          <w:t>Warmia</w:t>
        </w:r>
      </w:smartTag>
      <w:r w:rsidRPr="0047256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 and Mazury in </w:t>
      </w:r>
      <w:smartTag w:uri="urn:schemas-microsoft-com:office:smarttags" w:element="City">
        <w:r w:rsidRPr="0047256D">
          <w:rPr>
            <w:rFonts w:ascii="Times New Roman" w:eastAsia="Times New Roman" w:hAnsi="Times New Roman"/>
            <w:color w:val="000000"/>
            <w:sz w:val="24"/>
            <w:szCs w:val="24"/>
            <w:lang w:val="en-US" w:eastAsia="pl-PL"/>
          </w:rPr>
          <w:t>Olsztyn</w:t>
        </w:r>
      </w:smartTag>
      <w:r w:rsidRPr="0047256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, Poland,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br/>
      </w:r>
      <w:r w:rsidRPr="0047256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e-mail: </w:t>
      </w:r>
      <w:r w:rsidRPr="0047256D">
        <w:rPr>
          <w:rFonts w:ascii="Times New Roman" w:eastAsia="Times New Roman" w:hAnsi="Times New Roman"/>
          <w:sz w:val="24"/>
          <w:szCs w:val="24"/>
          <w:lang w:val="en-US" w:eastAsia="pl-PL"/>
        </w:rPr>
        <w:t>s</w:t>
      </w:r>
      <w:r w:rsidRPr="0047256D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>lawomir.ciesielski@uwm.edu.pl</w:t>
      </w:r>
    </w:p>
    <w:p w:rsidR="0047256D" w:rsidRPr="00B0105D" w:rsidRDefault="0047256D" w:rsidP="00B0105D">
      <w:pPr>
        <w:spacing w:after="0" w:line="360" w:lineRule="auto"/>
        <w:rPr>
          <w:rFonts w:ascii="Times New Roman" w:eastAsia="Times New Roman" w:hAnsi="Times New Roman"/>
          <w:i/>
          <w:color w:val="000000"/>
          <w:sz w:val="24"/>
          <w:szCs w:val="24"/>
          <w:lang w:val="en-US" w:eastAsia="pl-PL"/>
        </w:rPr>
      </w:pPr>
    </w:p>
    <w:p w:rsidR="00B0105D" w:rsidRPr="00B0105D" w:rsidRDefault="00B0105D" w:rsidP="00B0105D">
      <w:pPr>
        <w:spacing w:after="0"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</w:pPr>
    </w:p>
    <w:p w:rsidR="00B0105D" w:rsidRPr="00B0105D" w:rsidRDefault="00B0105D" w:rsidP="00B0105D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B0105D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val="en-US" w:eastAsia="pl-PL"/>
        </w:rPr>
        <w:t>*</w:t>
      </w:r>
      <w:r w:rsidRPr="00B0105D">
        <w:rPr>
          <w:rFonts w:ascii="Times New Roman" w:hAnsi="Times New Roman"/>
          <w:sz w:val="24"/>
          <w:szCs w:val="24"/>
          <w:lang w:val="en-GB"/>
        </w:rPr>
        <w:t xml:space="preserve"> Corresponding author: </w:t>
      </w:r>
    </w:p>
    <w:p w:rsidR="00B0105D" w:rsidRDefault="00B0105D" w:rsidP="00B0105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>Justyna Moz</w:t>
      </w:r>
      <w:r w:rsidRPr="00B0105D">
        <w:rPr>
          <w:rFonts w:ascii="Times New Roman" w:hAnsi="Times New Roman"/>
          <w:sz w:val="24"/>
          <w:szCs w:val="24"/>
          <w:lang w:val="en-GB"/>
        </w:rPr>
        <w:t xml:space="preserve">ejko-Ciesielska, </w:t>
      </w:r>
      <w:r w:rsidRPr="00B0105D">
        <w:rPr>
          <w:rFonts w:ascii="Times New Roman" w:hAnsi="Times New Roman"/>
          <w:sz w:val="24"/>
          <w:szCs w:val="24"/>
          <w:lang w:val="en-US"/>
        </w:rPr>
        <w:t>Department of Microbiology, Faculty of Biology and Biotechnology, University of Warmia and Mazury in Olsztyn, Oczapowskiego 1A</w:t>
      </w:r>
      <w:r w:rsidRPr="00B0105D">
        <w:rPr>
          <w:rFonts w:ascii="Times New Roman" w:hAnsi="Times New Roman"/>
          <w:color w:val="000000"/>
          <w:sz w:val="24"/>
          <w:szCs w:val="24"/>
          <w:lang w:val="en-US"/>
        </w:rPr>
        <w:t>, 10-719 Olsztyn, e-mail: justyna.mozejko@uwm.edu.pl, phone: (+48) (89) 5234234</w:t>
      </w:r>
    </w:p>
    <w:p w:rsidR="00B0105D" w:rsidRDefault="00B0105D" w:rsidP="00B0105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B0105D" w:rsidRDefault="00B0105D" w:rsidP="00B0105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B0105D" w:rsidRDefault="00B0105D" w:rsidP="00B0105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B0105D" w:rsidRDefault="00B0105D" w:rsidP="00B0105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B0105D" w:rsidRDefault="00B0105D" w:rsidP="00B0105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B0105D" w:rsidRDefault="00B0105D" w:rsidP="00B0105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B0105D" w:rsidRDefault="00B0105D" w:rsidP="00B0105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B0105D" w:rsidRDefault="00B0105D" w:rsidP="00B0105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B0105D" w:rsidRDefault="00B0105D" w:rsidP="00B0105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B0105D" w:rsidRPr="00B0105D" w:rsidRDefault="00B0105D" w:rsidP="00B0105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:rsidR="006761FE" w:rsidRPr="006761FE" w:rsidRDefault="006761FE" w:rsidP="00000D2E">
      <w:pPr>
        <w:rPr>
          <w:rFonts w:ascii="Times New Roman" w:hAnsi="Times New Roman"/>
          <w:sz w:val="24"/>
          <w:szCs w:val="24"/>
          <w:lang w:val="en-US"/>
        </w:rPr>
      </w:pPr>
    </w:p>
    <w:p w:rsidR="001356CD" w:rsidRPr="00115963" w:rsidRDefault="00115963" w:rsidP="00115963">
      <w:pPr>
        <w:rPr>
          <w:rFonts w:ascii="Times New Roman" w:hAnsi="Times New Roman"/>
          <w:b/>
          <w:sz w:val="24"/>
          <w:szCs w:val="24"/>
          <w:lang w:val="en-US"/>
        </w:rPr>
      </w:pPr>
      <w:r w:rsidRPr="006761FE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D519A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519AD">
        <w:rPr>
          <w:rStyle w:val="Pogrubienie"/>
          <w:rFonts w:ascii="Times New Roman" w:hAnsi="Times New Roman"/>
          <w:b w:val="0"/>
          <w:bCs/>
          <w:sz w:val="24"/>
          <w:szCs w:val="24"/>
          <w:lang w:val="en-US"/>
        </w:rPr>
        <w:t xml:space="preserve">Significantly differentially expressed genes in the stationary phase (41 h) with adjusted p-value (Adj. p-value) lower than 0.05. The genes are sorted according to fold-change </w:t>
      </w:r>
    </w:p>
    <w:tbl>
      <w:tblPr>
        <w:tblW w:w="999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00"/>
        <w:gridCol w:w="4221"/>
        <w:gridCol w:w="1771"/>
        <w:gridCol w:w="1347"/>
        <w:gridCol w:w="674"/>
      </w:tblGrid>
      <w:tr w:rsidR="00115963" w:rsidRPr="005F2F2E" w:rsidTr="00115963">
        <w:trPr>
          <w:trHeight w:val="274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/>
                <w:sz w:val="24"/>
                <w:szCs w:val="24"/>
              </w:rPr>
              <w:t>_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15963" w:rsidRPr="005F2F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2F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.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15963" w:rsidRPr="005F2F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old-c</w:t>
            </w:r>
            <w:r w:rsidRPr="005F2F2E">
              <w:rPr>
                <w:rFonts w:ascii="Times New Roman" w:hAnsi="Times New Roman"/>
                <w:sz w:val="24"/>
                <w:szCs w:val="24"/>
                <w:lang w:val="en-US"/>
              </w:rPr>
              <w:t>hange</w:t>
            </w:r>
          </w:p>
        </w:tc>
      </w:tr>
      <w:tr w:rsidR="00115963" w:rsidRPr="005F2F2E" w:rsidTr="00115963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15963" w:rsidRPr="005F2F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2F2E">
              <w:rPr>
                <w:rFonts w:ascii="Times New Roman" w:hAnsi="Times New Roman"/>
                <w:sz w:val="24"/>
                <w:szCs w:val="24"/>
                <w:lang w:val="en-US"/>
              </w:rPr>
              <w:t>PP_4841[urtA]</w:t>
            </w: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en-US"/>
              </w:rPr>
              <w:t>branched-chain amino acid ABC transporter substrate-binding protei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15963" w:rsidRPr="005F2F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2F2E">
              <w:rPr>
                <w:rFonts w:ascii="Times New Roman" w:hAnsi="Times New Roman"/>
                <w:sz w:val="24"/>
                <w:szCs w:val="24"/>
                <w:lang w:val="en-US"/>
              </w:rPr>
              <w:t>0.00187319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15963" w:rsidRPr="005F2F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2F2E">
              <w:rPr>
                <w:rFonts w:ascii="Times New Roman" w:hAnsi="Times New Roman"/>
                <w:sz w:val="24"/>
                <w:szCs w:val="24"/>
                <w:lang w:val="en-US"/>
              </w:rPr>
              <w:t>106.33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15963" w:rsidRPr="005F2F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2F2E">
              <w:rPr>
                <w:rFonts w:ascii="Times New Roman" w:hAnsi="Times New Roman"/>
                <w:sz w:val="24"/>
                <w:szCs w:val="24"/>
                <w:lang w:val="en-US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5F2F2E">
              <w:rPr>
                <w:rFonts w:ascii="Times New Roman" w:hAnsi="Times New Roman"/>
                <w:sz w:val="24"/>
                <w:szCs w:val="24"/>
                <w:lang w:val="en-US"/>
              </w:rPr>
              <w:t>PP_17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6[nirD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en-US"/>
              </w:rPr>
              <w:t>nitrite reductase (NAD(P)H) small subuni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65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56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686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transglutamin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18791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675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cytochrome c-type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61624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389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48794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1400[kgtP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1356CD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t>metabolite/H+ symportermajor facilitator superfamily metabolite/H+ symport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31881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1705[nirB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1356CD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t>nitrite reductase (NAD(P)H) large subuni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17249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68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F05948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3864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1742[yjcH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F05948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15987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844[urtD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en-US"/>
              </w:rPr>
              <w:t>Branched-chain amino acid ABC transporter</w:t>
            </w:r>
            <w:r w:rsidRPr="00000D2E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ATP-binding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18731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38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amino acid transporter Ly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18731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092[nasA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nitrite transport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06040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34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cystathionine beta-ly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18731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093[nasT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ponse regulator receiver and ANTAR </w:t>
            </w:r>
            <w:r w:rsidRPr="00000D2E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domain-containing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08740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842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en-US"/>
              </w:rPr>
              <w:t>branched-chain amino acid ABC transporter perme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06040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61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671A10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3864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470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671A10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18731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087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671A10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30062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293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671A10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78746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631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671A10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72194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687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671A10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3864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57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major facilitator family transport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52919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409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en-US"/>
              </w:rPr>
              <w:t>phage integrase site specific recombin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4436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lastRenderedPageBreak/>
              <w:t>PP_5172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1795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113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ISPpu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 xml:space="preserve"> transposase Orf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92621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46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3864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637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5-methyltetrahydropteroyltriglutamate /homocysteine S-methyltransfer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85304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0236[ssuE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1356CD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t>NAD(P)H-dependent FMN reduct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45066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5171[cysP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1356CD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t>sulfate ABC transporter substrate-binding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36087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843[urtC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en-US"/>
              </w:rPr>
              <w:t>branched-chain amino acid ABC transporter perme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3864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387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2D1E6B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18915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783[syrB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2D1E6B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22612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681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it-IT"/>
              </w:rPr>
              <w:t>pyrroloquinoli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ne quinone biosynthesis protein</w:t>
            </w:r>
            <w:r w:rsidRPr="00000D2E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Pqq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52919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842[ureD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rease accessory protein Ur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3864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297[gc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glyoxylate carbolig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21738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433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amino acid MFS transport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79466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666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78979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617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28905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844[ureB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rease subunit bet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21928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616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A07F8C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52933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349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A07F8C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40766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095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A07F8C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25792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1864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A07F8C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23641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0233[tauA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1356CD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urine ABC transporter substrate-binding </w:t>
            </w: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80828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326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17991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440[ahpF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alkyl hydroperoxide reduct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44984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086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096EF5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38421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347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096EF5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78979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5189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096EF5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3864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5137[fbpC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nb-NO"/>
              </w:rPr>
              <w:t>ABC transporter ATP-binding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3864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843[ureA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rease subunit gamm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52919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848[ureF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rease accessory protein UreF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52919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lastRenderedPageBreak/>
              <w:t>PP_2209[phnW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 xml:space="preserve">2-aminoethylphosphonate--pyruvate </w:t>
            </w:r>
            <w:r w:rsidRPr="00000D2E">
              <w:rPr>
                <w:rFonts w:ascii="Times New Roman" w:hAnsi="Times New Roman"/>
                <w:sz w:val="24"/>
                <w:szCs w:val="24"/>
              </w:rPr>
              <w:br/>
              <w:t>transamin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47393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771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883D34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92962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214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883D34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75825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090[cobA-1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roporphyrin-III C-methyltransfer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46354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241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72194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138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1356CD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t>EmrB/QacA family drug resistance transport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70022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685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F51EC1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87308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469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F51EC1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58819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325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1356CD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t>outer membrane ferric siderophore recepto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92699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094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3F47EE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78979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612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3F47EE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072194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156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3F47EE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30192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213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1356CD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t>ABC transporter substrate-binding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75371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70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5C01B2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52047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050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5C01B2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99423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301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1356CD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t>RND efflux membrane fusion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77015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782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D36BC7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96798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093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D36BC7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0285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0507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nb-NO"/>
              </w:rPr>
              <w:t>ABC transporter ATP-binding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12179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0237[ssuA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1356CD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t>aliphatic sulfonate ABC transporter substrate-binding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22612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5360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57409D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677298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0506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57409D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57139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239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57409D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70022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350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aminotransfer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22612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321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78433C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90587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40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78433C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45885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0273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78433C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68959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847[ureJ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HupE/UreJ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15987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710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49773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lastRenderedPageBreak/>
              <w:t>PP_2988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zinc-containing alcohol dehydrogen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22639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1573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major tai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92699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709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en-US"/>
              </w:rPr>
              <w:t>long-chain-fatty-acid--CoA lig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93730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845[ureC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rease subunit alph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7526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846[ureE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rease accessory protein Ure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49773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652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hydratase/decarboxyl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94130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477[iorA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isoquinoline 1-oxidoreductase subunit alph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73438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240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it-IT"/>
              </w:rPr>
              <w:t>microcin b17 processing protein mcb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09089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297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52047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212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en-US"/>
              </w:rPr>
              <w:t>Rieske 2Fe-2S family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51727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655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1356CD" w:rsidRDefault="00115963" w:rsidP="0011596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ytosine/purines uracil thiamine allantoin </w:t>
            </w:r>
            <w:r w:rsidRPr="001356CD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perme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285304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1930[arsR-1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arsenic resistance transcriptional regulato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95190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092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ISPpu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 xml:space="preserve"> transposase Orf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30137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947[nicA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(2Fe-2S)-binding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38518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711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short chain dehydrogen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392249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351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A415CE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36087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5237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A415CE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03629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2625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715A12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36087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4242[no_symbol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963" w:rsidRDefault="00115963" w:rsidP="00115963">
            <w:r w:rsidRPr="00715A12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36087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1254[xenA]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xenobiotic reductase 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9596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0782[no_symbol]</w:t>
            </w:r>
          </w:p>
        </w:tc>
        <w:tc>
          <w:tcPr>
            <w:tcW w:w="42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3608716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15963" w:rsidRPr="00000D2E" w:rsidTr="00115963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PP_3211[no_symbol]</w:t>
            </w:r>
          </w:p>
        </w:tc>
        <w:tc>
          <w:tcPr>
            <w:tcW w:w="42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000D2E">
              <w:rPr>
                <w:rFonts w:ascii="Times New Roman" w:hAnsi="Times New Roman"/>
                <w:sz w:val="24"/>
                <w:szCs w:val="24"/>
                <w:lang w:val="nb-NO"/>
              </w:rPr>
              <w:t>ABC transporter ATP-binding protein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04959601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0D2E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15963" w:rsidRPr="00000D2E" w:rsidRDefault="00115963" w:rsidP="00115963">
            <w:pPr>
              <w:rPr>
                <w:rFonts w:ascii="Times New Roman" w:hAnsi="Times New Roman"/>
                <w:sz w:val="24"/>
                <w:szCs w:val="24"/>
              </w:rPr>
            </w:pPr>
            <w:r w:rsidRPr="00000D2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</w:tbl>
    <w:p w:rsidR="00E82E13" w:rsidRDefault="00E82E13" w:rsidP="00000D2E">
      <w:pPr>
        <w:rPr>
          <w:rFonts w:ascii="Times New Roman" w:hAnsi="Times New Roman"/>
          <w:sz w:val="24"/>
          <w:szCs w:val="24"/>
          <w:lang w:val="en-US"/>
        </w:rPr>
      </w:pPr>
    </w:p>
    <w:p w:rsidR="001356CD" w:rsidRDefault="001356CD" w:rsidP="00000D2E">
      <w:pPr>
        <w:rPr>
          <w:rFonts w:ascii="Times New Roman" w:hAnsi="Times New Roman"/>
          <w:sz w:val="24"/>
          <w:szCs w:val="24"/>
          <w:lang w:val="en-US"/>
        </w:rPr>
      </w:pPr>
    </w:p>
    <w:sectPr w:rsidR="001356CD" w:rsidSect="00936441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905" w:rsidRDefault="008B6905" w:rsidP="000A5D53">
      <w:pPr>
        <w:spacing w:after="0" w:line="240" w:lineRule="auto"/>
      </w:pPr>
      <w:r>
        <w:separator/>
      </w:r>
    </w:p>
  </w:endnote>
  <w:endnote w:type="continuationSeparator" w:id="0">
    <w:p w:rsidR="008B6905" w:rsidRDefault="008B6905" w:rsidP="000A5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24A5" w:rsidRDefault="00CB3474">
    <w:pPr>
      <w:pStyle w:val="Stopka"/>
      <w:jc w:val="center"/>
    </w:pPr>
    <w:r>
      <w:fldChar w:fldCharType="begin"/>
    </w:r>
    <w:r>
      <w:instrText>PAGE   \* MERGEFORMAT</w:instrText>
    </w:r>
    <w:r>
      <w:fldChar w:fldCharType="separate"/>
    </w:r>
    <w:r w:rsidR="0047256D">
      <w:rPr>
        <w:noProof/>
      </w:rPr>
      <w:t>2</w:t>
    </w:r>
    <w:r>
      <w:rPr>
        <w:noProof/>
      </w:rPr>
      <w:fldChar w:fldCharType="end"/>
    </w:r>
  </w:p>
  <w:p w:rsidR="009724A5" w:rsidRDefault="009724A5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905" w:rsidRDefault="008B6905" w:rsidP="000A5D53">
      <w:pPr>
        <w:spacing w:after="0" w:line="240" w:lineRule="auto"/>
      </w:pPr>
      <w:r>
        <w:separator/>
      </w:r>
    </w:p>
  </w:footnote>
  <w:footnote w:type="continuationSeparator" w:id="0">
    <w:p w:rsidR="008B6905" w:rsidRDefault="008B6905" w:rsidP="000A5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C96E5D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1736BBF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CB82D0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E2F212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15C4599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C8E5A3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A64F80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36C20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E1C2B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97AE64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AF7"/>
    <w:rsid w:val="00000D2E"/>
    <w:rsid w:val="000546F4"/>
    <w:rsid w:val="00087275"/>
    <w:rsid w:val="00096EF5"/>
    <w:rsid w:val="000A5D53"/>
    <w:rsid w:val="000B26FD"/>
    <w:rsid w:val="00115963"/>
    <w:rsid w:val="001356CD"/>
    <w:rsid w:val="001571EF"/>
    <w:rsid w:val="0016051F"/>
    <w:rsid w:val="001606B4"/>
    <w:rsid w:val="001A0071"/>
    <w:rsid w:val="00217E2C"/>
    <w:rsid w:val="00264C2E"/>
    <w:rsid w:val="002C3DA1"/>
    <w:rsid w:val="002D1E6B"/>
    <w:rsid w:val="00346041"/>
    <w:rsid w:val="00353AFB"/>
    <w:rsid w:val="003B7DD4"/>
    <w:rsid w:val="003F47EE"/>
    <w:rsid w:val="0047256D"/>
    <w:rsid w:val="004D0622"/>
    <w:rsid w:val="004E569D"/>
    <w:rsid w:val="0057409D"/>
    <w:rsid w:val="005C01B2"/>
    <w:rsid w:val="005F2F2E"/>
    <w:rsid w:val="006230FD"/>
    <w:rsid w:val="00671A10"/>
    <w:rsid w:val="006761FE"/>
    <w:rsid w:val="006C65AE"/>
    <w:rsid w:val="00715A12"/>
    <w:rsid w:val="00724E36"/>
    <w:rsid w:val="007726B7"/>
    <w:rsid w:val="0078433C"/>
    <w:rsid w:val="007E2683"/>
    <w:rsid w:val="00820D80"/>
    <w:rsid w:val="00883D34"/>
    <w:rsid w:val="008A2770"/>
    <w:rsid w:val="008B6905"/>
    <w:rsid w:val="008C7835"/>
    <w:rsid w:val="00936441"/>
    <w:rsid w:val="009403C5"/>
    <w:rsid w:val="009724A5"/>
    <w:rsid w:val="00996DF7"/>
    <w:rsid w:val="009B153E"/>
    <w:rsid w:val="009C514A"/>
    <w:rsid w:val="009F5754"/>
    <w:rsid w:val="009F63DC"/>
    <w:rsid w:val="00A07F8C"/>
    <w:rsid w:val="00A415CE"/>
    <w:rsid w:val="00AC64A6"/>
    <w:rsid w:val="00B0105D"/>
    <w:rsid w:val="00B30AD7"/>
    <w:rsid w:val="00C03B04"/>
    <w:rsid w:val="00CB3474"/>
    <w:rsid w:val="00D0211E"/>
    <w:rsid w:val="00D06AF7"/>
    <w:rsid w:val="00D36BC7"/>
    <w:rsid w:val="00D519AD"/>
    <w:rsid w:val="00DA457A"/>
    <w:rsid w:val="00DF3939"/>
    <w:rsid w:val="00E45211"/>
    <w:rsid w:val="00E74BD3"/>
    <w:rsid w:val="00E82E13"/>
    <w:rsid w:val="00EF4F33"/>
    <w:rsid w:val="00F05948"/>
    <w:rsid w:val="00F13830"/>
    <w:rsid w:val="00F51EC1"/>
    <w:rsid w:val="00FB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C514A"/>
    <w:pPr>
      <w:spacing w:after="160" w:line="259" w:lineRule="auto"/>
    </w:pPr>
    <w:rPr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rsid w:val="000A5D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locked/>
    <w:rsid w:val="000A5D53"/>
    <w:rPr>
      <w:rFonts w:cs="Times New Roman"/>
    </w:rPr>
  </w:style>
  <w:style w:type="paragraph" w:styleId="Stopka">
    <w:name w:val="footer"/>
    <w:basedOn w:val="Normalny"/>
    <w:link w:val="StopkaZnak"/>
    <w:uiPriority w:val="99"/>
    <w:rsid w:val="000A5D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locked/>
    <w:rsid w:val="000A5D53"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semiHidden/>
    <w:rsid w:val="000A5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A5D53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semiHidden/>
    <w:rsid w:val="00936441"/>
    <w:rPr>
      <w:rFonts w:cs="Times New Roman"/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rsid w:val="00936441"/>
    <w:rPr>
      <w:rFonts w:cs="Times New Roman"/>
      <w:color w:val="800080"/>
      <w:u w:val="single"/>
    </w:rPr>
  </w:style>
  <w:style w:type="paragraph" w:customStyle="1" w:styleId="msonormal0">
    <w:name w:val="msonormal"/>
    <w:basedOn w:val="Normalny"/>
    <w:uiPriority w:val="99"/>
    <w:rsid w:val="009364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character" w:styleId="Pogrubienie">
    <w:name w:val="Strong"/>
    <w:aliases w:val="Table legend"/>
    <w:basedOn w:val="Domylnaczcionkaakapitu"/>
    <w:uiPriority w:val="99"/>
    <w:qFormat/>
    <w:locked/>
    <w:rsid w:val="005F2F2E"/>
    <w:rPr>
      <w:rFonts w:ascii="Arial" w:hAnsi="Arial" w:cs="Times New Roman"/>
      <w:b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C514A"/>
    <w:pPr>
      <w:spacing w:after="160" w:line="259" w:lineRule="auto"/>
    </w:pPr>
    <w:rPr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rsid w:val="000A5D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locked/>
    <w:rsid w:val="000A5D53"/>
    <w:rPr>
      <w:rFonts w:cs="Times New Roman"/>
    </w:rPr>
  </w:style>
  <w:style w:type="paragraph" w:styleId="Stopka">
    <w:name w:val="footer"/>
    <w:basedOn w:val="Normalny"/>
    <w:link w:val="StopkaZnak"/>
    <w:uiPriority w:val="99"/>
    <w:rsid w:val="000A5D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locked/>
    <w:rsid w:val="000A5D53"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semiHidden/>
    <w:rsid w:val="000A5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A5D53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semiHidden/>
    <w:rsid w:val="00936441"/>
    <w:rPr>
      <w:rFonts w:cs="Times New Roman"/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rsid w:val="00936441"/>
    <w:rPr>
      <w:rFonts w:cs="Times New Roman"/>
      <w:color w:val="800080"/>
      <w:u w:val="single"/>
    </w:rPr>
  </w:style>
  <w:style w:type="paragraph" w:customStyle="1" w:styleId="msonormal0">
    <w:name w:val="msonormal"/>
    <w:basedOn w:val="Normalny"/>
    <w:uiPriority w:val="99"/>
    <w:rsid w:val="009364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character" w:styleId="Pogrubienie">
    <w:name w:val="Strong"/>
    <w:aliases w:val="Table legend"/>
    <w:basedOn w:val="Domylnaczcionkaakapitu"/>
    <w:uiPriority w:val="99"/>
    <w:qFormat/>
    <w:locked/>
    <w:rsid w:val="005F2F2E"/>
    <w:rPr>
      <w:rFonts w:ascii="Arial" w:hAnsi="Arial" w:cs="Times New Roman"/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89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rota.dabrowska@uwm.edu.p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agnieszka.szalewska-palasz@biol.ug.edu.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225</Words>
  <Characters>7356</Characters>
  <Application>Microsoft Office Word</Application>
  <DocSecurity>0</DocSecurity>
  <Lines>61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1</dc:creator>
  <cp:lastModifiedBy>Justyna</cp:lastModifiedBy>
  <cp:revision>14</cp:revision>
  <cp:lastPrinted>2017-02-14T18:47:00Z</cp:lastPrinted>
  <dcterms:created xsi:type="dcterms:W3CDTF">2016-12-12T18:53:00Z</dcterms:created>
  <dcterms:modified xsi:type="dcterms:W3CDTF">2017-04-22T19:50:00Z</dcterms:modified>
</cp:coreProperties>
</file>